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6"/>
        <w:gridCol w:w="1236"/>
        <w:gridCol w:w="531"/>
        <w:gridCol w:w="1204"/>
        <w:gridCol w:w="531"/>
        <w:gridCol w:w="1102"/>
      </w:tblGrid>
      <w:tr w:rsidR="0010541C" w:rsidTr="008C2750">
        <w:trPr>
          <w:trHeight w:val="1632"/>
        </w:trPr>
        <w:tc>
          <w:tcPr>
            <w:tcW w:w="63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4 Table: </w:t>
            </w:r>
            <w:r>
              <w:rPr>
                <w:rFonts w:ascii="Calibri" w:hAnsi="Calibri" w:cs="Calibri"/>
                <w:color w:val="000000"/>
              </w:rPr>
              <w:t>Multivariable continuation ratio regression assessing the association between changes in prescribed opioid dose and use frequency of heroin and non-prescribed opioid pain relievers, stratified by heroin use prior to baseline (for heroin outcome model) and non-prescribed opioid pain reliever use (for non-prescribed opioid pain reliever use model).</w:t>
            </w:r>
          </w:p>
        </w:tc>
      </w:tr>
      <w:tr w:rsidR="0010541C" w:rsidTr="008C275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sz w:val="20"/>
                <w:szCs w:val="20"/>
              </w:rPr>
            </w:pPr>
          </w:p>
        </w:tc>
        <w:tc>
          <w:tcPr>
            <w:tcW w:w="33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dels Stratified by Past Use*</w:t>
            </w:r>
          </w:p>
        </w:tc>
      </w:tr>
      <w:tr w:rsidR="0010541C" w:rsidTr="008C275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No Past Use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st Use</w:t>
            </w:r>
          </w:p>
        </w:tc>
      </w:tr>
      <w:tr w:rsidR="0010541C" w:rsidTr="008C2750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se Chang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95%CI)</w:t>
            </w:r>
          </w:p>
        </w:tc>
      </w:tr>
      <w:tr w:rsidR="0010541C" w:rsidTr="008C2750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roi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0541C" w:rsidTr="008C275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29-2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5-2.09)</w:t>
            </w:r>
          </w:p>
        </w:tc>
      </w:tr>
      <w:tr w:rsidR="0010541C" w:rsidTr="008C275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9-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4-1.14)</w:t>
            </w:r>
          </w:p>
        </w:tc>
      </w:tr>
      <w:tr w:rsidR="0010541C" w:rsidTr="008C275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continu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7-10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9-2.04)</w:t>
            </w:r>
          </w:p>
        </w:tc>
      </w:tr>
      <w:tr w:rsidR="0010541C" w:rsidTr="008C2750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se Chang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95%CI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95%CI)</w:t>
            </w:r>
          </w:p>
        </w:tc>
      </w:tr>
      <w:tr w:rsidR="0010541C" w:rsidTr="008C2750">
        <w:trPr>
          <w:trHeight w:val="51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Non-Prescribed Opioid Pain Reliev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0541C" w:rsidTr="008C275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3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9-1.07)</w:t>
            </w:r>
          </w:p>
        </w:tc>
      </w:tr>
      <w:tr w:rsidR="0010541C" w:rsidTr="008C275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2-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7-1.31)</w:t>
            </w:r>
          </w:p>
        </w:tc>
      </w:tr>
      <w:tr w:rsidR="0010541C" w:rsidTr="008C275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continu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2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6-2.20)</w:t>
            </w:r>
          </w:p>
        </w:tc>
      </w:tr>
      <w:tr w:rsidR="0010541C" w:rsidTr="008C2750">
        <w:trPr>
          <w:trHeight w:val="1860"/>
        </w:trPr>
        <w:tc>
          <w:tcPr>
            <w:tcW w:w="6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541C" w:rsidRDefault="0010541C" w:rsidP="008C27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n=36,363 nested cohort observations for heroin model among 374 participants with no past use; n=20,121 for heroin model among 224 participants with past use; n=35,978 nested cohort observations for non-prescribed opioid pain reliever model among 357 participants with no past use; n=20,394 for non-prescribed opioid pain reliever model among 240 participants with past use.</w:t>
            </w:r>
          </w:p>
        </w:tc>
      </w:tr>
    </w:tbl>
    <w:p w:rsidR="00C8297A" w:rsidRPr="0010541C" w:rsidRDefault="00C8297A" w:rsidP="0010541C">
      <w:bookmarkStart w:id="0" w:name="_GoBack"/>
      <w:bookmarkEnd w:id="0"/>
    </w:p>
    <w:sectPr w:rsidR="00C8297A" w:rsidRPr="00105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8A0"/>
    <w:rsid w:val="0010541C"/>
    <w:rsid w:val="002318A0"/>
    <w:rsid w:val="00722DB5"/>
    <w:rsid w:val="00724AD0"/>
    <w:rsid w:val="00C8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5T09:05:00Z</dcterms:created>
  <dcterms:modified xsi:type="dcterms:W3CDTF">2020-04-25T09:05:00Z</dcterms:modified>
</cp:coreProperties>
</file>